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0"/>
        <w:rPr/>
      </w:pPr>
      <w:r>
        <w:rPr>
          <w:rFonts w:cs="Times New Roman" w:ascii="Times New Roman" w:hAnsi="Times New Roman"/>
          <w:b/>
        </w:rPr>
        <w:t xml:space="preserve">Supplemental Table 1. </w:t>
      </w:r>
      <w:r>
        <w:rPr>
          <w:rFonts w:cs="Times New Roman" w:ascii="Times New Roman" w:hAnsi="Times New Roman"/>
        </w:rPr>
        <w:t>Novel alleles identified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For each novel allele, the new name, most similar allele, altered codons, GenBank accession number, and number of individuals with the new allele is show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260" w:type="dxa"/>
        <w:jc w:val="left"/>
        <w:tblInd w:w="-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810"/>
        <w:gridCol w:w="1428"/>
        <w:gridCol w:w="1716"/>
        <w:gridCol w:w="4776"/>
        <w:gridCol w:w="1800"/>
        <w:gridCol w:w="1350"/>
      </w:tblGrid>
      <w:tr>
        <w:trPr>
          <w:trHeight w:val="619" w:hRule="atLeast"/>
        </w:trPr>
        <w:tc>
          <w:tcPr>
            <w:tcW w:w="13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142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vel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llele</w:t>
            </w:r>
          </w:p>
        </w:tc>
        <w:tc>
          <w:tcPr>
            <w:tcW w:w="171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ost Similar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llele</w:t>
            </w:r>
          </w:p>
        </w:tc>
        <w:tc>
          <w:tcPr>
            <w:tcW w:w="477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dons (Amino Acid) Altered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Bank Accession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. individuals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99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L1</w:t>
            </w:r>
          </w:p>
        </w:tc>
        <w:tc>
          <w:tcPr>
            <w:tcW w:w="142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20</w:t>
            </w:r>
          </w:p>
        </w:tc>
        <w:tc>
          <w:tcPr>
            <w:tcW w:w="17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302</w:t>
            </w:r>
          </w:p>
        </w:tc>
        <w:tc>
          <w:tcPr>
            <w:tcW w:w="477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7 AGT ( S ) =&gt; GGT ( G )</w:t>
            </w:r>
          </w:p>
        </w:tc>
        <w:tc>
          <w:tcPr>
            <w:tcW w:w="18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Q421728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3 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3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L1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21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2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6 GAG ( E ) =&gt; CAG ( Q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Q42173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8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L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902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9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37 GAG ( E ) =&gt; GAA ( E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Q42173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1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L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14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5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6 GCT ( A ) =&gt; ACT ( T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Q41272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6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L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15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102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7 CGG ( R ) =&gt; TGG ( W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Q42173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L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16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102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5 GTC ( V ) =&gt; TTC ( F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Q42173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L5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*014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*00101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67 GGA ( G ) =&gt; CGA ( R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3852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0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L5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A*015 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*00101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14 CGC ( R ) =&gt;TGC ( C ), 166 CAC ( H ) =&gt; CAT ( H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3853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11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L5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*016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*002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8 CAC ( H ) =&gt; TAC ( Y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385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7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S2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7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1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 CTC ( L ) =&gt; TTC ( F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3859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9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S2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8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1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31 CGG ( R ) =&gt; TGG ( W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3860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6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S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5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103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7 GAC ( D ) =&gt; CAC ( H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3858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9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DS5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202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2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58 AGA ( R ) =&gt; CGA ( R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3861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1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1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403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402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18 AGC ( S ) =&gt; AGT ( S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3854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2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1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72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4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7 GTT ( V ) =&gt; ATT ( I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3855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5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1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73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53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2 TCC ( S ) =&gt; ACC ( T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3857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4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2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104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1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6 TCG ( S ) =&gt; TCA ( S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573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5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2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702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7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1 CAC ( H ) =&gt; CAT ( H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573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7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2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1102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11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2 CAA ( Q ) =&gt; CAG ( Q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574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10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2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1103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11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1 CAC ( H ) =&gt; CAT ( H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573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3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2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43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6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5 CGC ( R ) =&gt;CAC ( H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573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0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2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032 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103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26 TGG ( W ) =&gt; CGG ( R ), 231 ATC ( I ) =&gt; ATG ( M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573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5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2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034 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7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37 GAA ( E ) =&gt; GGA ( G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573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2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2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42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9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16 AGA ( R ) =&gt; TGA ( STOP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573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5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2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44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103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0 GAC ( D ) =&gt; AAC ( N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573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8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2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45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103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77 CGT ( R ) =&gt; TGT ( C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574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8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2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46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5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3 CGG ( R ) =&gt; TGG ( W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574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9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2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47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1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3 AGA ( R ) =&gt; ACA ( T ),78 CGC ( R ) =&gt; CAC ( H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574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1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2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48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5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69 GCA ( A ) =&gt; TCA ( S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6574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0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104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1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81 CAC ( H ) =&gt; CAT ( H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7084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3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209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202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2 CAC ( H ) =&gt; CAT ( H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7084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210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207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5 AAC ( N ) =&gt; AAT ( N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7085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7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302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3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81 CAC ( H ) =&gt; CAT ( H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7085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10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904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9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51 CAC (H ) =&gt;CAT (H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7085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8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01002 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10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2 CAC ( H ) =&gt; CAT ( H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7085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4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1308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1305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5 AAT ( N ) =&gt; AAC ( N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7084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</w:tr>
      <w:tr>
        <w:trPr>
          <w:trHeight w:val="633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11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1309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13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5 AAT ( N )=&gt;AAC ( N ),62 GGC ( G )=&gt;GGT ( G ) ,115 TCA ( S )=&gt;TCG ( S ),238 GCG ( A )=&gt;GCA ( A ),247 GCA ( A )=&gt;GCG ( A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7084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6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1407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1404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5 AAT ( N ) =&gt; AAC ( N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7084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2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2703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27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5 AAT ( N )=&gt;AAC ( N ),115 TCA ( S )=&gt;TCG ( S ),238 GCG ( A )=&gt;GCA ( A ),247 GCA ( A )=&gt;GCG ( A ), 281 CAT ( H )=&gt;CAC ( H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7084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7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036 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20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8 AGG ( R ) =&gt; AGT ( S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708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0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41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9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27 GCC ( A ) =&gt; CCC ( P ), 352 GAA ( E ) =&gt; GAT ( D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7084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2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42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5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00 CAC ( H ) =&gt; AAC ( N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7084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4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43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902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9 CCA ( P ) =&gt; GCA ( A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70846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5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44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9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8 GGT ( G ) =&gt; GAT ( D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7084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9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45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3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87 AGT ( S ) =&gt; CGT ( R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7085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10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46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1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5 CGC ( R ) =&gt; CAC ( H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7085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MDP-11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L3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47</w:t>
            </w:r>
          </w:p>
        </w:tc>
        <w:tc>
          <w:tcPr>
            <w:tcW w:w="1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0301</w:t>
            </w:r>
          </w:p>
        </w:tc>
        <w:tc>
          <w:tcPr>
            <w:tcW w:w="4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7 GTG ( V ) =&gt; ATG ( M 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U07085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4:35:00Z</dcterms:created>
  <dc:creator>hurleyc</dc:creator>
  <dc:description/>
  <cp:keywords/>
  <dc:language>en-US</dc:language>
  <cp:lastModifiedBy>cvierra</cp:lastModifiedBy>
  <cp:lastPrinted>2011-03-22T13:01:00Z</cp:lastPrinted>
  <dcterms:modified xsi:type="dcterms:W3CDTF">2012-03-19T19:48:00Z</dcterms:modified>
  <cp:revision>3</cp:revision>
  <dc:subject/>
  <dc:title>Table ##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834994513</vt:r8>
  </property>
  <property fmtid="{D5CDD505-2E9C-101B-9397-08002B2CF9AE}" pid="3" name="_AuthorEmail">
    <vt:lpwstr>lihuahou@dodmarrow.com</vt:lpwstr>
  </property>
  <property fmtid="{D5CDD505-2E9C-101B-9397-08002B2CF9AE}" pid="4" name="_AuthorEmailDisplayName">
    <vt:lpwstr>Lihua Hou</vt:lpwstr>
  </property>
  <property fmtid="{D5CDD505-2E9C-101B-9397-08002B2CF9AE}" pid="5" name="_EmailSubject">
    <vt:lpwstr>Update NMDP new allele table</vt:lpwstr>
  </property>
  <property fmtid="{D5CDD505-2E9C-101B-9397-08002B2CF9AE}" pid="6" name="_ReviewingToolsShownOnce">
    <vt:lpwstr/>
  </property>
</Properties>
</file>